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5B9F73" w14:textId="77777777" w:rsidR="006E6FD0" w:rsidRPr="0075320D" w:rsidRDefault="006E6FD0" w:rsidP="006E6FD0">
      <w:pPr>
        <w:rPr>
          <w:rFonts w:ascii="Times New Roman" w:hAnsi="Times New Roman" w:cs="Times New Roman"/>
          <w:caps/>
          <w:lang w:val="en-US"/>
        </w:rPr>
      </w:pPr>
      <w:r w:rsidRPr="0075320D">
        <w:rPr>
          <w:rFonts w:ascii="Times New Roman" w:hAnsi="Times New Roman" w:cs="Times New Roman"/>
          <w:caps/>
          <w:lang w:val="en-US"/>
        </w:rPr>
        <w:t>Supplementary material</w:t>
      </w:r>
      <w:r>
        <w:rPr>
          <w:rFonts w:ascii="Times New Roman" w:hAnsi="Times New Roman" w:cs="Times New Roman"/>
          <w:caps/>
          <w:lang w:val="en-US"/>
        </w:rPr>
        <w:t xml:space="preserve">: </w:t>
      </w:r>
      <w:r w:rsidRPr="004D1839">
        <w:rPr>
          <w:rFonts w:ascii="Times New Roman" w:hAnsi="Times New Roman" w:cs="Times New Roman"/>
          <w:lang w:val="en-US"/>
        </w:rPr>
        <w:t>Annual estimation of seasonal influenza in SARIne</w:t>
      </w:r>
      <w:r>
        <w:rPr>
          <w:rFonts w:ascii="Times New Roman" w:hAnsi="Times New Roman" w:cs="Times New Roman"/>
          <w:lang w:val="en-US"/>
        </w:rPr>
        <w:t>t</w:t>
      </w:r>
    </w:p>
    <w:p w14:paraId="7700ABE2" w14:textId="77777777" w:rsidR="006E6FD0" w:rsidRPr="0075320D" w:rsidRDefault="006E6FD0" w:rsidP="006E6FD0">
      <w:pPr>
        <w:rPr>
          <w:rFonts w:ascii="Times New Roman" w:hAnsi="Times New Roman" w:cs="Times New Roman"/>
          <w:b/>
          <w:bCs/>
          <w:lang w:val="en-US"/>
        </w:rPr>
      </w:pPr>
      <w:r w:rsidRPr="0075320D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Table</w:t>
      </w:r>
      <w:r w:rsidRPr="0075320D">
        <w:rPr>
          <w:rFonts w:ascii="Times New Roman" w:hAnsi="Times New Roman" w:cs="Times New Roman"/>
          <w:b/>
          <w:bCs/>
          <w:lang w:val="en-US"/>
        </w:rPr>
        <w:t xml:space="preserve"> 1.- </w:t>
      </w:r>
      <w:r w:rsidRPr="00456341">
        <w:rPr>
          <w:rFonts w:ascii="Times New Roman" w:hAnsi="Times New Roman" w:cs="Times New Roman"/>
          <w:b/>
          <w:bCs/>
          <w:lang w:val="en-US"/>
        </w:rPr>
        <w:t>Summary of predominant</w:t>
      </w:r>
      <w:r>
        <w:rPr>
          <w:rFonts w:ascii="Times New Roman" w:hAnsi="Times New Roman" w:cs="Times New Roman"/>
          <w:b/>
          <w:bCs/>
          <w:lang w:val="en-US"/>
        </w:rPr>
        <w:t>*</w:t>
      </w:r>
      <w:r w:rsidRPr="00456341">
        <w:rPr>
          <w:rFonts w:ascii="Times New Roman" w:hAnsi="Times New Roman" w:cs="Times New Roman"/>
          <w:b/>
          <w:bCs/>
          <w:lang w:val="en-US"/>
        </w:rPr>
        <w:t xml:space="preserve"> circulating influenza virus among contributing countries by </w:t>
      </w:r>
      <w:r>
        <w:rPr>
          <w:rFonts w:ascii="Times New Roman" w:hAnsi="Times New Roman" w:cs="Times New Roman"/>
          <w:b/>
          <w:bCs/>
          <w:lang w:val="en-US"/>
        </w:rPr>
        <w:t xml:space="preserve">year (2015 </w:t>
      </w:r>
      <w:r w:rsidRPr="005426F0">
        <w:rPr>
          <w:rFonts w:ascii="Times New Roman" w:hAnsi="Times New Roman" w:cs="Times New Roman"/>
          <w:b/>
          <w:bCs/>
          <w:lang w:val="en-US"/>
        </w:rPr>
        <w:t>—</w:t>
      </w:r>
      <w:r>
        <w:rPr>
          <w:rFonts w:ascii="Times New Roman" w:hAnsi="Times New Roman" w:cs="Times New Roman"/>
          <w:b/>
          <w:bCs/>
          <w:lang w:val="en-US"/>
        </w:rPr>
        <w:t xml:space="preserve"> 2019) in percentages.</w:t>
      </w:r>
    </w:p>
    <w:tbl>
      <w:tblPr>
        <w:tblW w:w="100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539"/>
        <w:gridCol w:w="2560"/>
        <w:gridCol w:w="906"/>
        <w:gridCol w:w="1000"/>
        <w:gridCol w:w="1200"/>
        <w:gridCol w:w="1660"/>
      </w:tblGrid>
      <w:tr w:rsidR="006E6FD0" w:rsidRPr="00924BB7" w14:paraId="66BE44EA" w14:textId="77777777" w:rsidTr="00DD312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EE446" w14:textId="77777777" w:rsidR="006E6FD0" w:rsidRPr="00924BB7" w:rsidRDefault="006E6FD0" w:rsidP="00DD31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Year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85646" w14:textId="77777777" w:rsidR="006E6FD0" w:rsidRPr="00924BB7" w:rsidRDefault="006E6FD0" w:rsidP="00DD31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A(H1N1)pdm09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BD95" w14:textId="77777777" w:rsidR="006E6FD0" w:rsidRPr="00924BB7" w:rsidRDefault="006E6FD0" w:rsidP="00DD31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A subtyping not performed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C43C" w14:textId="77777777" w:rsidR="006E6FD0" w:rsidRPr="00924BB7" w:rsidRDefault="006E6FD0" w:rsidP="00DD31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A(H3N2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81A19" w14:textId="77777777" w:rsidR="006E6FD0" w:rsidRPr="00924BB7" w:rsidRDefault="006E6FD0" w:rsidP="00DD31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B Victoria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04ED" w14:textId="77777777" w:rsidR="006E6FD0" w:rsidRPr="00924BB7" w:rsidRDefault="006E6FD0" w:rsidP="00DD31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B Yamagata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DBC1" w14:textId="77777777" w:rsidR="006E6FD0" w:rsidRPr="00924BB7" w:rsidRDefault="006E6FD0" w:rsidP="00DD3125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B not determined</w:t>
            </w:r>
          </w:p>
        </w:tc>
      </w:tr>
      <w:tr w:rsidR="006E6FD0" w:rsidRPr="00924BB7" w14:paraId="67DC87C0" w14:textId="77777777" w:rsidTr="00DD312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C1FD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2015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DFD9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25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478F9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2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03F1CD17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9CA8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7C6CD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845B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13</w:t>
            </w:r>
          </w:p>
        </w:tc>
      </w:tr>
      <w:tr w:rsidR="006E6FD0" w:rsidRPr="00924BB7" w14:paraId="5F939D7C" w14:textId="77777777" w:rsidTr="00DD312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0B1C9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2016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3CC1281D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79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ADEF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99C04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1866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DDD0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96FD2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10</w:t>
            </w:r>
          </w:p>
        </w:tc>
      </w:tr>
      <w:tr w:rsidR="006E6FD0" w:rsidRPr="00924BB7" w14:paraId="4FAEE6CD" w14:textId="77777777" w:rsidTr="00DD312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81DA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201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5FF0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4890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6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37D89601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F681A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68B8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01F5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21</w:t>
            </w:r>
          </w:p>
        </w:tc>
      </w:tr>
      <w:tr w:rsidR="006E6FD0" w:rsidRPr="00924BB7" w14:paraId="7BCDE16C" w14:textId="77777777" w:rsidTr="00DD312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2C4E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2018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D855A0B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41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2A31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6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C4B7D9A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7B0C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702C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328B7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14</w:t>
            </w:r>
          </w:p>
        </w:tc>
      </w:tr>
      <w:tr w:rsidR="006E6FD0" w:rsidRPr="00924BB7" w14:paraId="6ECDB670" w14:textId="77777777" w:rsidTr="00DD3125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F0A2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2019</w:t>
            </w: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D154F31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42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EA90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13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4F09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D300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92D3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6ABD" w14:textId="77777777" w:rsidR="006E6FD0" w:rsidRPr="00924BB7" w:rsidRDefault="006E6FD0" w:rsidP="00DD3125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</w:pPr>
            <w:r w:rsidRPr="00924BB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es-ES"/>
                <w14:ligatures w14:val="none"/>
              </w:rPr>
              <w:t>16</w:t>
            </w:r>
          </w:p>
        </w:tc>
      </w:tr>
    </w:tbl>
    <w:p w14:paraId="64DCE876" w14:textId="77777777" w:rsidR="006E6FD0" w:rsidRDefault="006E6FD0" w:rsidP="006E6FD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A17092F" w14:textId="508184BE" w:rsidR="006E6FD0" w:rsidRDefault="006E6FD0" w:rsidP="006E6FD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95949">
        <w:rPr>
          <w:rFonts w:ascii="Times New Roman" w:hAnsi="Times New Roman" w:cs="Times New Roman"/>
          <w:sz w:val="20"/>
          <w:szCs w:val="20"/>
          <w:lang w:val="en-US"/>
        </w:rPr>
        <w:t xml:space="preserve">*We </w:t>
      </w:r>
      <w:r>
        <w:rPr>
          <w:rFonts w:ascii="Times New Roman" w:hAnsi="Times New Roman" w:cs="Times New Roman"/>
          <w:sz w:val="20"/>
          <w:szCs w:val="20"/>
          <w:lang w:val="en-US"/>
        </w:rPr>
        <w:t>classified</w:t>
      </w:r>
      <w:r w:rsidRPr="00A9594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E6FD0">
        <w:rPr>
          <w:rFonts w:ascii="Times New Roman" w:hAnsi="Times New Roman" w:cs="Times New Roman"/>
          <w:sz w:val="20"/>
          <w:szCs w:val="20"/>
          <w:lang w:val="en-US"/>
        </w:rPr>
        <w:t xml:space="preserve">the predominant virus </w:t>
      </w:r>
      <w:r>
        <w:rPr>
          <w:rFonts w:ascii="Times New Roman" w:hAnsi="Times New Roman" w:cs="Times New Roman"/>
          <w:sz w:val="20"/>
          <w:szCs w:val="20"/>
          <w:lang w:val="en-US"/>
        </w:rPr>
        <w:t>based on</w:t>
      </w:r>
      <w:r w:rsidRPr="006E6FD0">
        <w:rPr>
          <w:rFonts w:ascii="Times New Roman" w:hAnsi="Times New Roman" w:cs="Times New Roman"/>
          <w:sz w:val="20"/>
          <w:szCs w:val="20"/>
          <w:lang w:val="en-US"/>
        </w:rPr>
        <w:t xml:space="preserve"> the percentage of each type/subtyp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E6FD0">
        <w:rPr>
          <w:rFonts w:ascii="Times New Roman" w:hAnsi="Times New Roman" w:cs="Times New Roman"/>
          <w:sz w:val="20"/>
          <w:szCs w:val="20"/>
          <w:lang w:val="en-US"/>
        </w:rPr>
        <w:t>(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number of </w:t>
      </w:r>
      <w:r w:rsidRPr="006E6FD0">
        <w:rPr>
          <w:rFonts w:ascii="Times New Roman" w:hAnsi="Times New Roman" w:cs="Times New Roman"/>
          <w:sz w:val="20"/>
          <w:szCs w:val="20"/>
          <w:lang w:val="en-US"/>
        </w:rPr>
        <w:t>positive samples of each sub type/subtype among the total annual influenza-positive samples sent to the national virological surveillance).</w:t>
      </w:r>
    </w:p>
    <w:p w14:paraId="619ED997" w14:textId="77777777" w:rsidR="006E6FD0" w:rsidRDefault="006E6FD0" w:rsidP="006E6FD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Percentage </w:t>
      </w:r>
      <w:r w:rsidRPr="00A95949">
        <w:rPr>
          <w:rFonts w:ascii="Times New Roman" w:hAnsi="Times New Roman" w:cs="Times New Roman"/>
          <w:sz w:val="20"/>
          <w:szCs w:val="20"/>
          <w:lang w:val="en-US"/>
        </w:rPr>
        <w:t xml:space="preserve">of the annual influenza-positive specimen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between </w:t>
      </w:r>
      <w:r w:rsidRPr="00A95949">
        <w:rPr>
          <w:rFonts w:ascii="Times New Roman" w:hAnsi="Times New Roman" w:cs="Times New Roman"/>
          <w:sz w:val="20"/>
          <w:szCs w:val="20"/>
          <w:lang w:val="en-US"/>
        </w:rPr>
        <w:t>≥</w:t>
      </w:r>
      <w:r>
        <w:rPr>
          <w:rFonts w:ascii="Times New Roman" w:hAnsi="Times New Roman" w:cs="Times New Roman"/>
          <w:sz w:val="20"/>
          <w:szCs w:val="20"/>
          <w:lang w:val="en-US"/>
        </w:rPr>
        <w:t>3</w:t>
      </w:r>
      <w:r w:rsidRPr="00A95949">
        <w:rPr>
          <w:rFonts w:ascii="Times New Roman" w:hAnsi="Times New Roman" w:cs="Times New Roman"/>
          <w:sz w:val="20"/>
          <w:szCs w:val="20"/>
          <w:lang w:val="en-US"/>
        </w:rPr>
        <w:t xml:space="preserve">0%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and ≤50% are shown in </w:t>
      </w:r>
      <w:r w:rsidRPr="00A95949">
        <w:rPr>
          <w:rFonts w:ascii="Times New Roman" w:hAnsi="Times New Roman" w:cs="Times New Roman"/>
          <w:sz w:val="20"/>
          <w:szCs w:val="20"/>
          <w:highlight w:val="green"/>
          <w:lang w:val="en-US"/>
        </w:rPr>
        <w:t>light green</w:t>
      </w:r>
    </w:p>
    <w:p w14:paraId="260E7250" w14:textId="77777777" w:rsidR="006E6FD0" w:rsidRDefault="006E6FD0" w:rsidP="006E6FD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Percentage </w:t>
      </w:r>
      <w:r w:rsidRPr="00A95949">
        <w:rPr>
          <w:rFonts w:ascii="Times New Roman" w:hAnsi="Times New Roman" w:cs="Times New Roman"/>
          <w:sz w:val="20"/>
          <w:szCs w:val="20"/>
          <w:lang w:val="en-US"/>
        </w:rPr>
        <w:t xml:space="preserve">of the annual influenza-positive specimen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&gt;50% are shown in </w:t>
      </w:r>
      <w:r w:rsidRPr="00A95949">
        <w:rPr>
          <w:rFonts w:ascii="Times New Roman" w:hAnsi="Times New Roman" w:cs="Times New Roman"/>
          <w:sz w:val="20"/>
          <w:szCs w:val="20"/>
          <w:highlight w:val="cyan"/>
          <w:lang w:val="en-US"/>
        </w:rPr>
        <w:t>light blue</w:t>
      </w:r>
    </w:p>
    <w:p w14:paraId="13443597" w14:textId="77777777" w:rsidR="006E6FD0" w:rsidRDefault="006E6FD0" w:rsidP="006E6FD0">
      <w:pPr>
        <w:rPr>
          <w:rFonts w:ascii="Times New Roman" w:hAnsi="Times New Roman" w:cs="Times New Roman"/>
          <w:b/>
          <w:bCs/>
          <w:lang w:val="en-US"/>
        </w:rPr>
      </w:pPr>
    </w:p>
    <w:p w14:paraId="3AC8A31E" w14:textId="77777777" w:rsidR="006E6FD0" w:rsidRDefault="006E6FD0" w:rsidP="006E6FD0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3E2697C1" w14:textId="77777777" w:rsidR="006E6FD0" w:rsidRDefault="006E6FD0" w:rsidP="006E6FD0">
      <w:pPr>
        <w:rPr>
          <w:rFonts w:ascii="Times New Roman" w:hAnsi="Times New Roman" w:cs="Times New Roman"/>
          <w:b/>
          <w:bCs/>
          <w:lang w:val="en-US"/>
        </w:rPr>
      </w:pPr>
      <w:r w:rsidRPr="0028218B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Table</w:t>
      </w:r>
      <w:r w:rsidRPr="0028218B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28218B">
        <w:rPr>
          <w:rFonts w:ascii="Times New Roman" w:hAnsi="Times New Roman" w:cs="Times New Roman"/>
          <w:b/>
          <w:bCs/>
          <w:lang w:val="en-US"/>
        </w:rPr>
        <w:t xml:space="preserve">.- Estimated Influenza Burden of Disease </w:t>
      </w:r>
      <w:r>
        <w:rPr>
          <w:rFonts w:ascii="Times New Roman" w:hAnsi="Times New Roman" w:cs="Times New Roman"/>
          <w:b/>
          <w:bCs/>
          <w:lang w:val="en-US"/>
        </w:rPr>
        <w:t xml:space="preserve">in children </w:t>
      </w:r>
      <w:r w:rsidRPr="0028218B">
        <w:rPr>
          <w:rFonts w:ascii="Times New Roman" w:hAnsi="Times New Roman" w:cs="Times New Roman"/>
          <w:b/>
          <w:bCs/>
          <w:lang w:val="en-US"/>
        </w:rPr>
        <w:t>younger than 5 years by year in Argentina, Brazil, Chile, Ecuador, Paraguay, and Uruguay, 2015–2019.</w:t>
      </w:r>
    </w:p>
    <w:p w14:paraId="6998A97E" w14:textId="77777777" w:rsidR="006E6FD0" w:rsidRDefault="006E6FD0" w:rsidP="006E6FD0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8"/>
        <w:gridCol w:w="1659"/>
        <w:gridCol w:w="2959"/>
        <w:gridCol w:w="3622"/>
        <w:gridCol w:w="4086"/>
      </w:tblGrid>
      <w:tr w:rsidR="006E6FD0" w:rsidRPr="006E6FD0" w14:paraId="5C8291AE" w14:textId="77777777" w:rsidTr="00DD3125">
        <w:trPr>
          <w:trHeight w:val="1204"/>
        </w:trPr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B3392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Age group</w:t>
            </w: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637FC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Year</w:t>
            </w: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4FEB77B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Influenz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-</w:t>
            </w: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associated deaths (range‡)</w:t>
            </w:r>
          </w:p>
        </w:tc>
        <w:tc>
          <w:tcPr>
            <w:tcW w:w="129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AD1C9F8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Influenz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-</w:t>
            </w: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associated hospitalizations (range‡)</w:t>
            </w:r>
          </w:p>
        </w:tc>
        <w:tc>
          <w:tcPr>
            <w:tcW w:w="146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3DF23B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</w:pP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Influenz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-</w:t>
            </w: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associated mil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-</w:t>
            </w: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t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-</w:t>
            </w: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moderate cases (range‡)</w:t>
            </w:r>
          </w:p>
        </w:tc>
      </w:tr>
      <w:tr w:rsidR="006E6FD0" w:rsidRPr="003023E0" w14:paraId="3BBAFE76" w14:textId="77777777" w:rsidTr="00DD3125">
        <w:trPr>
          <w:trHeight w:val="312"/>
        </w:trPr>
        <w:tc>
          <w:tcPr>
            <w:tcW w:w="59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1BAEA8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Aged &lt;5 years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0832D4" w14:textId="77777777" w:rsidR="006E6FD0" w:rsidRPr="00036372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0363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2015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2DA03" w14:textId="77777777" w:rsidR="006E6FD0" w:rsidRPr="00036372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3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322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28D9C" w14:textId="77777777" w:rsidR="006E6FD0" w:rsidRPr="00036372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9,165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3,326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FA8CA" w14:textId="77777777" w:rsidR="006E6FD0" w:rsidRPr="00036372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,242,305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,729,142</w:t>
            </w:r>
          </w:p>
        </w:tc>
      </w:tr>
      <w:tr w:rsidR="006E6FD0" w:rsidRPr="003023E0" w14:paraId="517CD8F0" w14:textId="77777777" w:rsidTr="00DD3125">
        <w:trPr>
          <w:trHeight w:val="312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C0CDBC" w14:textId="77777777" w:rsidR="006E6FD0" w:rsidRPr="003023E0" w:rsidRDefault="006E6FD0" w:rsidP="00DD31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1691B" w14:textId="77777777" w:rsidR="006E6FD0" w:rsidRPr="00036372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0363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2016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A1969" w14:textId="77777777" w:rsidR="006E6FD0" w:rsidRPr="00036372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93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572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D9A7F" w14:textId="77777777" w:rsidR="006E6FD0" w:rsidRPr="00036372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1,538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6,857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CF3AB" w14:textId="77777777" w:rsidR="006E6FD0" w:rsidRPr="00036372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,859,946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5,482,269</w:t>
            </w:r>
          </w:p>
        </w:tc>
      </w:tr>
      <w:tr w:rsidR="006E6FD0" w:rsidRPr="003023E0" w14:paraId="1F87F1B3" w14:textId="77777777" w:rsidTr="00DD3125">
        <w:trPr>
          <w:trHeight w:val="312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9B45A8" w14:textId="77777777" w:rsidR="006E6FD0" w:rsidRPr="003023E0" w:rsidRDefault="006E6FD0" w:rsidP="00DD31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C090A" w14:textId="77777777" w:rsidR="006E6FD0" w:rsidRPr="00036372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0363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2017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3714B" w14:textId="77777777" w:rsidR="006E6FD0" w:rsidRPr="00036372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69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367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E079D" w14:textId="77777777" w:rsidR="006E6FD0" w:rsidRPr="00036372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5,468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0,065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6E2D0" w14:textId="77777777" w:rsidR="006E6FD0" w:rsidRPr="00036372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2,979,756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,517,605</w:t>
            </w:r>
          </w:p>
        </w:tc>
      </w:tr>
      <w:tr w:rsidR="006E6FD0" w:rsidRPr="003023E0" w14:paraId="76B2EB15" w14:textId="77777777" w:rsidTr="00DD3125">
        <w:trPr>
          <w:trHeight w:val="312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5012FB" w14:textId="77777777" w:rsidR="006E6FD0" w:rsidRPr="003023E0" w:rsidRDefault="006E6FD0" w:rsidP="00DD31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4EE71" w14:textId="77777777" w:rsidR="006E6FD0" w:rsidRPr="00036372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0363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2018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C34ED" w14:textId="77777777" w:rsidR="006E6FD0" w:rsidRPr="00036372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39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473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733B4" w14:textId="77777777" w:rsidR="006E6FD0" w:rsidRPr="00036372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5,101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0,054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73E6F" w14:textId="77777777" w:rsidR="006E6FD0" w:rsidRPr="00036372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,106,817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,686,318</w:t>
            </w:r>
          </w:p>
        </w:tc>
      </w:tr>
      <w:tr w:rsidR="006E6FD0" w:rsidRPr="003023E0" w14:paraId="11399162" w14:textId="77777777" w:rsidTr="00DD3125">
        <w:trPr>
          <w:trHeight w:val="312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F17EC3" w14:textId="77777777" w:rsidR="006E6FD0" w:rsidRPr="003023E0" w:rsidRDefault="006E6FD0" w:rsidP="00DD31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8E710" w14:textId="77777777" w:rsidR="006E6FD0" w:rsidRPr="00036372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0363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  <w:t>2019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5440D" w14:textId="77777777" w:rsidR="006E6FD0" w:rsidRPr="00036372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124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479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08EA6" w14:textId="77777777" w:rsidR="006E6FD0" w:rsidRPr="00036372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35,673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1,093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D4DAC" w14:textId="77777777" w:rsidR="006E6FD0" w:rsidRPr="00036372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,173,741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  <w:t>4,807,881</w:t>
            </w:r>
          </w:p>
        </w:tc>
      </w:tr>
    </w:tbl>
    <w:p w14:paraId="688B2488" w14:textId="77777777" w:rsidR="006E6FD0" w:rsidRPr="004D1839" w:rsidRDefault="006E6FD0" w:rsidP="006E6FD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‡ R</w:t>
      </w:r>
      <w:r w:rsidRPr="00524C72">
        <w:rPr>
          <w:rFonts w:ascii="Times New Roman" w:hAnsi="Times New Roman" w:cs="Times New Roman"/>
          <w:sz w:val="16"/>
          <w:szCs w:val="16"/>
          <w:lang w:val="en-US"/>
        </w:rPr>
        <w:t xml:space="preserve">anges </w:t>
      </w:r>
      <w:r>
        <w:rPr>
          <w:rFonts w:ascii="Times New Roman" w:hAnsi="Times New Roman" w:cs="Times New Roman"/>
          <w:sz w:val="16"/>
          <w:szCs w:val="16"/>
          <w:lang w:val="en-US"/>
        </w:rPr>
        <w:t>we</w:t>
      </w:r>
      <w:r w:rsidRPr="00524C72">
        <w:rPr>
          <w:rFonts w:ascii="Times New Roman" w:hAnsi="Times New Roman" w:cs="Times New Roman"/>
          <w:sz w:val="16"/>
          <w:szCs w:val="16"/>
          <w:lang w:val="en-US"/>
        </w:rPr>
        <w:t>re obtained from the minimum value of the 2.5th percentile and the maximum value of the 97.5th percentile of the Monte Carlo simulations.</w:t>
      </w:r>
    </w:p>
    <w:p w14:paraId="3D055DA2" w14:textId="77777777" w:rsidR="006E6FD0" w:rsidRPr="0028218B" w:rsidRDefault="006E6FD0" w:rsidP="006E6FD0">
      <w:pPr>
        <w:rPr>
          <w:rFonts w:ascii="Times New Roman" w:hAnsi="Times New Roman" w:cs="Times New Roman"/>
          <w:b/>
          <w:bCs/>
          <w:lang w:val="en-US"/>
        </w:rPr>
      </w:pPr>
    </w:p>
    <w:p w14:paraId="11E5DCBB" w14:textId="77777777" w:rsidR="006E6FD0" w:rsidRPr="004D1839" w:rsidRDefault="006E6FD0" w:rsidP="006E6FD0">
      <w:pPr>
        <w:rPr>
          <w:rFonts w:ascii="Times New Roman" w:hAnsi="Times New Roman" w:cs="Times New Roman"/>
          <w:lang w:val="en-US"/>
        </w:rPr>
      </w:pPr>
    </w:p>
    <w:p w14:paraId="3A51B359" w14:textId="77777777" w:rsidR="006E6FD0" w:rsidRPr="004D1839" w:rsidRDefault="006E6FD0" w:rsidP="006E6FD0">
      <w:pPr>
        <w:rPr>
          <w:rFonts w:ascii="Times New Roman" w:hAnsi="Times New Roman" w:cs="Times New Roman"/>
          <w:lang w:val="en-US"/>
        </w:rPr>
      </w:pPr>
      <w:r w:rsidRPr="004D1839">
        <w:rPr>
          <w:rFonts w:ascii="Times New Roman" w:hAnsi="Times New Roman" w:cs="Times New Roman"/>
          <w:lang w:val="en-US"/>
        </w:rPr>
        <w:br w:type="page"/>
      </w:r>
    </w:p>
    <w:p w14:paraId="6B5A26C2" w14:textId="77777777" w:rsidR="006E6FD0" w:rsidRPr="0075320D" w:rsidRDefault="006E6FD0" w:rsidP="006E6FD0">
      <w:pPr>
        <w:rPr>
          <w:rFonts w:ascii="Times New Roman" w:hAnsi="Times New Roman" w:cs="Times New Roman"/>
          <w:b/>
          <w:bCs/>
          <w:lang w:val="en-US"/>
        </w:rPr>
      </w:pPr>
      <w:r w:rsidRPr="0075320D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Table</w:t>
      </w:r>
      <w:r w:rsidRPr="0075320D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75320D">
        <w:rPr>
          <w:rFonts w:ascii="Times New Roman" w:hAnsi="Times New Roman" w:cs="Times New Roman"/>
          <w:b/>
          <w:bCs/>
          <w:lang w:val="en-US"/>
        </w:rPr>
        <w:t xml:space="preserve">.- </w:t>
      </w:r>
      <w:r w:rsidRPr="0028218B">
        <w:rPr>
          <w:rFonts w:ascii="Times New Roman" w:hAnsi="Times New Roman" w:cs="Times New Roman"/>
          <w:b/>
          <w:bCs/>
          <w:lang w:val="en-US"/>
        </w:rPr>
        <w:t xml:space="preserve">Estimated Influenza Burden of Disease </w:t>
      </w:r>
      <w:r>
        <w:rPr>
          <w:rFonts w:ascii="Times New Roman" w:hAnsi="Times New Roman" w:cs="Times New Roman"/>
          <w:b/>
          <w:bCs/>
          <w:lang w:val="en-US"/>
        </w:rPr>
        <w:t xml:space="preserve">in adults </w:t>
      </w:r>
      <w:r w:rsidRPr="0028218B">
        <w:rPr>
          <w:rFonts w:ascii="Times New Roman" w:hAnsi="Times New Roman" w:cs="Times New Roman"/>
          <w:b/>
          <w:bCs/>
          <w:lang w:val="en-US"/>
        </w:rPr>
        <w:t>aged 5–64 years by year in Argentina, Brazil, Chile, Ecuador, Paraguay, and Uruguay, 2015–2019.</w:t>
      </w:r>
    </w:p>
    <w:p w14:paraId="7C8DE0FA" w14:textId="77777777" w:rsidR="006E6FD0" w:rsidRDefault="006E6FD0" w:rsidP="006E6FD0">
      <w:pPr>
        <w:rPr>
          <w:rFonts w:ascii="Times New Roman" w:hAnsi="Times New Roman" w:cs="Times New Roman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8"/>
        <w:gridCol w:w="1659"/>
        <w:gridCol w:w="2959"/>
        <w:gridCol w:w="3622"/>
        <w:gridCol w:w="4086"/>
      </w:tblGrid>
      <w:tr w:rsidR="006E6FD0" w:rsidRPr="006E6FD0" w14:paraId="39FE5401" w14:textId="77777777" w:rsidTr="00DD3125">
        <w:trPr>
          <w:trHeight w:val="1204"/>
        </w:trPr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CC470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Age group</w:t>
            </w: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8F300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Year</w:t>
            </w: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F5F1992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Influenz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-</w:t>
            </w: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associated deaths (range‡)</w:t>
            </w:r>
          </w:p>
        </w:tc>
        <w:tc>
          <w:tcPr>
            <w:tcW w:w="129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64D653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Influenz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-</w:t>
            </w: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associated hospitalizations (range‡)</w:t>
            </w:r>
          </w:p>
        </w:tc>
        <w:tc>
          <w:tcPr>
            <w:tcW w:w="146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7EF15C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</w:pP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Influenz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-</w:t>
            </w: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associated mil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-</w:t>
            </w: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t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-</w:t>
            </w: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moderate cases (range‡)</w:t>
            </w:r>
          </w:p>
        </w:tc>
      </w:tr>
      <w:tr w:rsidR="006E6FD0" w:rsidRPr="003023E0" w14:paraId="2FEDD8DF" w14:textId="77777777" w:rsidTr="00DD3125">
        <w:trPr>
          <w:trHeight w:val="312"/>
        </w:trPr>
        <w:tc>
          <w:tcPr>
            <w:tcW w:w="59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96E52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ged 5–64 years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A3653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b/>
                <w:bCs/>
                <w:color w:val="000000"/>
              </w:rPr>
              <w:t>2015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2F5C8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color w:val="000000"/>
              </w:rPr>
              <w:t>4,542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3023E0">
              <w:rPr>
                <w:rFonts w:ascii="Times New Roman" w:hAnsi="Times New Roman" w:cs="Times New Roman"/>
                <w:color w:val="000000"/>
              </w:rPr>
              <w:t>6,242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BB527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color w:val="000000"/>
              </w:rPr>
              <w:t>249,502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3023E0">
              <w:rPr>
                <w:rFonts w:ascii="Times New Roman" w:hAnsi="Times New Roman" w:cs="Times New Roman"/>
                <w:color w:val="000000"/>
              </w:rPr>
              <w:t>260,497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1552F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color w:val="000000"/>
              </w:rPr>
              <w:t>47,425,520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3023E0">
              <w:rPr>
                <w:rFonts w:ascii="Times New Roman" w:hAnsi="Times New Roman" w:cs="Times New Roman"/>
                <w:color w:val="000000"/>
              </w:rPr>
              <w:t>49,519,700</w:t>
            </w:r>
          </w:p>
        </w:tc>
      </w:tr>
      <w:tr w:rsidR="006E6FD0" w:rsidRPr="003023E0" w14:paraId="78ED632C" w14:textId="77777777" w:rsidTr="00DD3125">
        <w:trPr>
          <w:trHeight w:val="312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A5B2F6" w14:textId="77777777" w:rsidR="006E6FD0" w:rsidRPr="003023E0" w:rsidRDefault="006E6FD0" w:rsidP="00DD31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F59F0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b/>
                <w:bCs/>
                <w:color w:val="000000"/>
              </w:rPr>
              <w:t>2016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BA2C78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color w:val="000000"/>
              </w:rPr>
              <w:t>8,158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3023E0">
              <w:rPr>
                <w:rFonts w:ascii="Times New Roman" w:hAnsi="Times New Roman" w:cs="Times New Roman"/>
                <w:color w:val="000000"/>
              </w:rPr>
              <w:t>10,435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8E118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color w:val="000000"/>
              </w:rPr>
              <w:t>365,426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3023E0">
              <w:rPr>
                <w:rFonts w:ascii="Times New Roman" w:hAnsi="Times New Roman" w:cs="Times New Roman"/>
                <w:color w:val="000000"/>
              </w:rPr>
              <w:t>377,974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025F7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color w:val="000000"/>
              </w:rPr>
              <w:t>69,440,250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3023E0">
              <w:rPr>
                <w:rFonts w:ascii="Times New Roman" w:hAnsi="Times New Roman" w:cs="Times New Roman"/>
                <w:color w:val="000000"/>
              </w:rPr>
              <w:t>71,829,120</w:t>
            </w:r>
          </w:p>
        </w:tc>
      </w:tr>
      <w:tr w:rsidR="006E6FD0" w:rsidRPr="003023E0" w14:paraId="329B9659" w14:textId="77777777" w:rsidTr="00DD3125">
        <w:trPr>
          <w:trHeight w:val="312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028525" w14:textId="77777777" w:rsidR="006E6FD0" w:rsidRPr="003023E0" w:rsidRDefault="006E6FD0" w:rsidP="00DD31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AC783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b/>
                <w:bCs/>
                <w:color w:val="000000"/>
              </w:rPr>
              <w:t>2017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4DC15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color w:val="000000"/>
              </w:rPr>
              <w:t>5,899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3023E0">
              <w:rPr>
                <w:rFonts w:ascii="Times New Roman" w:hAnsi="Times New Roman" w:cs="Times New Roman"/>
                <w:color w:val="000000"/>
              </w:rPr>
              <w:t>7,940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BF642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color w:val="000000"/>
              </w:rPr>
              <w:t>328,126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3023E0">
              <w:rPr>
                <w:rFonts w:ascii="Times New Roman" w:hAnsi="Times New Roman" w:cs="Times New Roman"/>
                <w:color w:val="000000"/>
              </w:rPr>
              <w:t>340,021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319A4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color w:val="000000"/>
              </w:rPr>
              <w:t>62,342,800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3023E0">
              <w:rPr>
                <w:rFonts w:ascii="Times New Roman" w:hAnsi="Times New Roman" w:cs="Times New Roman"/>
                <w:color w:val="000000"/>
              </w:rPr>
              <w:t>64,605,700</w:t>
            </w:r>
          </w:p>
        </w:tc>
      </w:tr>
      <w:tr w:rsidR="006E6FD0" w:rsidRPr="003023E0" w14:paraId="60205DC7" w14:textId="77777777" w:rsidTr="00DD3125">
        <w:trPr>
          <w:trHeight w:val="312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E3B225" w14:textId="77777777" w:rsidR="006E6FD0" w:rsidRPr="003023E0" w:rsidRDefault="006E6FD0" w:rsidP="00DD31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5F8CD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b/>
                <w:bCs/>
                <w:color w:val="000000"/>
              </w:rPr>
              <w:t>2018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6B5A0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color w:val="000000"/>
              </w:rPr>
              <w:t>6,867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3023E0">
              <w:rPr>
                <w:rFonts w:ascii="Times New Roman" w:hAnsi="Times New Roman" w:cs="Times New Roman"/>
                <w:color w:val="000000"/>
              </w:rPr>
              <w:t>9,045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29D34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color w:val="000000"/>
              </w:rPr>
              <w:t>353,371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3023E0">
              <w:rPr>
                <w:rFonts w:ascii="Times New Roman" w:hAnsi="Times New Roman" w:cs="Times New Roman"/>
                <w:color w:val="000000"/>
              </w:rPr>
              <w:t>365,718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5CB2C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color w:val="000000"/>
              </w:rPr>
              <w:t>67,183,620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3023E0">
              <w:rPr>
                <w:rFonts w:ascii="Times New Roman" w:hAnsi="Times New Roman" w:cs="Times New Roman"/>
                <w:color w:val="000000"/>
              </w:rPr>
              <w:t>69,535,060</w:t>
            </w:r>
          </w:p>
        </w:tc>
      </w:tr>
      <w:tr w:rsidR="006E6FD0" w:rsidRPr="003023E0" w14:paraId="794ADC6E" w14:textId="77777777" w:rsidTr="00DD3125">
        <w:trPr>
          <w:trHeight w:val="312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BA92CD" w14:textId="77777777" w:rsidR="006E6FD0" w:rsidRPr="003023E0" w:rsidRDefault="006E6FD0" w:rsidP="00DD31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EB7D0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b/>
                <w:bCs/>
                <w:color w:val="000000"/>
              </w:rPr>
              <w:t>2019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E6B46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color w:val="000000"/>
              </w:rPr>
              <w:t>6,471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3023E0">
              <w:rPr>
                <w:rFonts w:ascii="Times New Roman" w:hAnsi="Times New Roman" w:cs="Times New Roman"/>
                <w:color w:val="000000"/>
              </w:rPr>
              <w:t>8,561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6258F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color w:val="000000"/>
              </w:rPr>
              <w:t>345,874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3023E0">
              <w:rPr>
                <w:rFonts w:ascii="Times New Roman" w:hAnsi="Times New Roman" w:cs="Times New Roman"/>
                <w:color w:val="000000"/>
              </w:rPr>
              <w:t>358,171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BC393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color w:val="000000"/>
              </w:rPr>
              <w:t>65,733,730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3023E0">
              <w:rPr>
                <w:rFonts w:ascii="Times New Roman" w:hAnsi="Times New Roman" w:cs="Times New Roman"/>
                <w:color w:val="000000"/>
              </w:rPr>
              <w:t>68,074,150</w:t>
            </w:r>
          </w:p>
        </w:tc>
      </w:tr>
    </w:tbl>
    <w:p w14:paraId="47F755E1" w14:textId="77777777" w:rsidR="006E6FD0" w:rsidRPr="004D1839" w:rsidRDefault="006E6FD0" w:rsidP="006E6FD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‡ R</w:t>
      </w:r>
      <w:r w:rsidRPr="00524C72">
        <w:rPr>
          <w:rFonts w:ascii="Times New Roman" w:hAnsi="Times New Roman" w:cs="Times New Roman"/>
          <w:sz w:val="16"/>
          <w:szCs w:val="16"/>
          <w:lang w:val="en-US"/>
        </w:rPr>
        <w:t xml:space="preserve">anges </w:t>
      </w:r>
      <w:r>
        <w:rPr>
          <w:rFonts w:ascii="Times New Roman" w:hAnsi="Times New Roman" w:cs="Times New Roman"/>
          <w:sz w:val="16"/>
          <w:szCs w:val="16"/>
          <w:lang w:val="en-US"/>
        </w:rPr>
        <w:t>we</w:t>
      </w:r>
      <w:r w:rsidRPr="00524C72">
        <w:rPr>
          <w:rFonts w:ascii="Times New Roman" w:hAnsi="Times New Roman" w:cs="Times New Roman"/>
          <w:sz w:val="16"/>
          <w:szCs w:val="16"/>
          <w:lang w:val="en-US"/>
        </w:rPr>
        <w:t>re obtained from the minimum value of the 2.5th percentile and the maximum value of the 97.5th percentile of the Monte Carlo simulations.</w:t>
      </w:r>
    </w:p>
    <w:p w14:paraId="76A6848F" w14:textId="77777777" w:rsidR="006E6FD0" w:rsidRPr="004D1839" w:rsidRDefault="006E6FD0" w:rsidP="006E6FD0">
      <w:pPr>
        <w:rPr>
          <w:rFonts w:ascii="Times New Roman" w:hAnsi="Times New Roman" w:cs="Times New Roman"/>
          <w:lang w:val="en-US"/>
        </w:rPr>
      </w:pPr>
    </w:p>
    <w:p w14:paraId="6D384A66" w14:textId="77777777" w:rsidR="006E6FD0" w:rsidRPr="004D1839" w:rsidRDefault="006E6FD0" w:rsidP="006E6FD0">
      <w:pPr>
        <w:rPr>
          <w:rFonts w:ascii="Times New Roman" w:hAnsi="Times New Roman" w:cs="Times New Roman"/>
          <w:lang w:val="en-US"/>
        </w:rPr>
      </w:pPr>
    </w:p>
    <w:p w14:paraId="238B0CFD" w14:textId="77777777" w:rsidR="006E6FD0" w:rsidRPr="004D1839" w:rsidRDefault="006E6FD0" w:rsidP="006E6FD0">
      <w:pPr>
        <w:rPr>
          <w:rFonts w:ascii="Times New Roman" w:hAnsi="Times New Roman" w:cs="Times New Roman"/>
          <w:lang w:val="en-US"/>
        </w:rPr>
      </w:pPr>
      <w:r w:rsidRPr="004D1839">
        <w:rPr>
          <w:rFonts w:ascii="Times New Roman" w:hAnsi="Times New Roman" w:cs="Times New Roman"/>
          <w:lang w:val="en-US"/>
        </w:rPr>
        <w:br w:type="page"/>
      </w:r>
    </w:p>
    <w:p w14:paraId="287E08F9" w14:textId="77777777" w:rsidR="006E6FD0" w:rsidRPr="0075320D" w:rsidRDefault="006E6FD0" w:rsidP="006E6FD0">
      <w:pPr>
        <w:rPr>
          <w:rFonts w:ascii="Times New Roman" w:hAnsi="Times New Roman" w:cs="Times New Roman"/>
          <w:b/>
          <w:bCs/>
          <w:lang w:val="en-US"/>
        </w:rPr>
      </w:pPr>
      <w:r w:rsidRPr="0075320D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lang w:val="en-US"/>
        </w:rPr>
        <w:t>Table</w:t>
      </w:r>
      <w:r w:rsidRPr="0075320D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4</w:t>
      </w:r>
      <w:r w:rsidRPr="0075320D">
        <w:rPr>
          <w:rFonts w:ascii="Times New Roman" w:hAnsi="Times New Roman" w:cs="Times New Roman"/>
          <w:b/>
          <w:bCs/>
          <w:lang w:val="en-US"/>
        </w:rPr>
        <w:t xml:space="preserve">.- </w:t>
      </w:r>
      <w:r w:rsidRPr="0028218B">
        <w:rPr>
          <w:rFonts w:ascii="Times New Roman" w:hAnsi="Times New Roman" w:cs="Times New Roman"/>
          <w:b/>
          <w:bCs/>
          <w:lang w:val="en-US"/>
        </w:rPr>
        <w:t xml:space="preserve">Estimated Influenza Burden of Disease </w:t>
      </w:r>
      <w:r>
        <w:rPr>
          <w:rFonts w:ascii="Times New Roman" w:hAnsi="Times New Roman" w:cs="Times New Roman"/>
          <w:b/>
          <w:bCs/>
          <w:lang w:val="en-US"/>
        </w:rPr>
        <w:t xml:space="preserve">in adults </w:t>
      </w:r>
      <w:r w:rsidRPr="0028218B">
        <w:rPr>
          <w:rFonts w:ascii="Times New Roman" w:hAnsi="Times New Roman" w:cs="Times New Roman"/>
          <w:b/>
          <w:bCs/>
          <w:lang w:val="en-US"/>
        </w:rPr>
        <w:t>older than 64 years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28218B">
        <w:rPr>
          <w:rFonts w:ascii="Times New Roman" w:hAnsi="Times New Roman" w:cs="Times New Roman"/>
          <w:b/>
          <w:bCs/>
          <w:lang w:val="en-US"/>
        </w:rPr>
        <w:t>by year in Argentina, Brazil, Chile, Ecuador, Paraguay, and Uruguay, 2015–2019.</w:t>
      </w:r>
    </w:p>
    <w:p w14:paraId="062B01BE" w14:textId="77777777" w:rsidR="006E6FD0" w:rsidRPr="004D1839" w:rsidRDefault="006E6FD0" w:rsidP="006E6FD0">
      <w:pPr>
        <w:rPr>
          <w:rFonts w:ascii="Times New Roman" w:hAnsi="Times New Roman" w:cs="Times New Roman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8"/>
        <w:gridCol w:w="1659"/>
        <w:gridCol w:w="2959"/>
        <w:gridCol w:w="3622"/>
        <w:gridCol w:w="4086"/>
      </w:tblGrid>
      <w:tr w:rsidR="006E6FD0" w:rsidRPr="006E6FD0" w14:paraId="1577AF89" w14:textId="77777777" w:rsidTr="00DD3125">
        <w:trPr>
          <w:trHeight w:val="1204"/>
        </w:trPr>
        <w:tc>
          <w:tcPr>
            <w:tcW w:w="59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E7BDD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Age group</w:t>
            </w: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29CB5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Year</w:t>
            </w:r>
          </w:p>
        </w:tc>
        <w:tc>
          <w:tcPr>
            <w:tcW w:w="105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12BA45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Influenz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-</w:t>
            </w: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associated deaths (range‡)</w:t>
            </w:r>
          </w:p>
        </w:tc>
        <w:tc>
          <w:tcPr>
            <w:tcW w:w="129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80E632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Influenz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-</w:t>
            </w: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associated hospitalizations (range‡)</w:t>
            </w:r>
          </w:p>
        </w:tc>
        <w:tc>
          <w:tcPr>
            <w:tcW w:w="146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0BF30A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</w:pP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Influenz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-</w:t>
            </w: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associated mil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-</w:t>
            </w: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t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-</w:t>
            </w:r>
            <w:r w:rsidRPr="003023E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es-ES"/>
                <w14:ligatures w14:val="none"/>
              </w:rPr>
              <w:t>moderate cases (range‡)</w:t>
            </w:r>
          </w:p>
        </w:tc>
      </w:tr>
      <w:tr w:rsidR="006E6FD0" w:rsidRPr="003023E0" w14:paraId="650BE31B" w14:textId="77777777" w:rsidTr="00DD3125">
        <w:trPr>
          <w:trHeight w:val="312"/>
        </w:trPr>
        <w:tc>
          <w:tcPr>
            <w:tcW w:w="593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5D9A3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Aged ≥65 years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B04E7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b/>
                <w:bCs/>
                <w:color w:val="000000"/>
              </w:rPr>
              <w:t>2015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7DEB8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color w:val="000000"/>
              </w:rPr>
              <w:t>18,077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3023E0">
              <w:rPr>
                <w:rFonts w:ascii="Times New Roman" w:hAnsi="Times New Roman" w:cs="Times New Roman"/>
                <w:color w:val="000000"/>
              </w:rPr>
              <w:t>22,464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819A7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color w:val="000000"/>
              </w:rPr>
              <w:t>54,712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3023E0">
              <w:rPr>
                <w:rFonts w:ascii="Times New Roman" w:hAnsi="Times New Roman" w:cs="Times New Roman"/>
                <w:color w:val="000000"/>
              </w:rPr>
              <w:t>62,113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CE938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color w:val="000000"/>
              </w:rPr>
              <w:t>930,104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3023E0">
              <w:rPr>
                <w:rFonts w:ascii="Times New Roman" w:hAnsi="Times New Roman" w:cs="Times New Roman"/>
                <w:color w:val="000000"/>
              </w:rPr>
              <w:t>1,055,921</w:t>
            </w:r>
          </w:p>
        </w:tc>
      </w:tr>
      <w:tr w:rsidR="006E6FD0" w:rsidRPr="003023E0" w14:paraId="212F1193" w14:textId="77777777" w:rsidTr="00DD3125">
        <w:trPr>
          <w:trHeight w:val="312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1473E1" w14:textId="77777777" w:rsidR="006E6FD0" w:rsidRPr="003023E0" w:rsidRDefault="006E6FD0" w:rsidP="00DD31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E35E2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b/>
                <w:bCs/>
                <w:color w:val="000000"/>
              </w:rPr>
              <w:t>2016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61352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color w:val="000000"/>
              </w:rPr>
              <w:t>17,658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3023E0">
              <w:rPr>
                <w:rFonts w:ascii="Times New Roman" w:hAnsi="Times New Roman" w:cs="Times New Roman"/>
                <w:color w:val="000000"/>
              </w:rPr>
              <w:t>21,611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FD9C6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color w:val="000000"/>
              </w:rPr>
              <w:t>50,917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3023E0">
              <w:rPr>
                <w:rFonts w:ascii="Times New Roman" w:hAnsi="Times New Roman" w:cs="Times New Roman"/>
                <w:color w:val="000000"/>
              </w:rPr>
              <w:t>57,487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2687B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color w:val="000000"/>
              </w:rPr>
              <w:t>865,589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3023E0">
              <w:rPr>
                <w:rFonts w:ascii="Times New Roman" w:hAnsi="Times New Roman" w:cs="Times New Roman"/>
                <w:color w:val="000000"/>
              </w:rPr>
              <w:t>977,279</w:t>
            </w:r>
          </w:p>
        </w:tc>
      </w:tr>
      <w:tr w:rsidR="006E6FD0" w:rsidRPr="003023E0" w14:paraId="3F99077F" w14:textId="77777777" w:rsidTr="00DD3125">
        <w:trPr>
          <w:trHeight w:val="312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C1F48B" w14:textId="77777777" w:rsidR="006E6FD0" w:rsidRPr="003023E0" w:rsidRDefault="006E6FD0" w:rsidP="00DD31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F3E8E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b/>
                <w:bCs/>
                <w:color w:val="000000"/>
              </w:rPr>
              <w:t>2017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FA10E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color w:val="000000"/>
              </w:rPr>
              <w:t>33,593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3023E0">
              <w:rPr>
                <w:rFonts w:ascii="Times New Roman" w:hAnsi="Times New Roman" w:cs="Times New Roman"/>
                <w:color w:val="000000"/>
              </w:rPr>
              <w:t>38,664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27D43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color w:val="000000"/>
              </w:rPr>
              <w:t>102,379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3023E0">
              <w:rPr>
                <w:rFonts w:ascii="Times New Roman" w:hAnsi="Times New Roman" w:cs="Times New Roman"/>
                <w:color w:val="000000"/>
              </w:rPr>
              <w:t>111,187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C51C0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color w:val="000000"/>
              </w:rPr>
              <w:t>1,740,443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3023E0">
              <w:rPr>
                <w:rFonts w:ascii="Times New Roman" w:hAnsi="Times New Roman" w:cs="Times New Roman"/>
                <w:color w:val="000000"/>
              </w:rPr>
              <w:t>1,890,179</w:t>
            </w:r>
          </w:p>
        </w:tc>
      </w:tr>
      <w:tr w:rsidR="006E6FD0" w:rsidRPr="003023E0" w14:paraId="6C3C38B0" w14:textId="77777777" w:rsidTr="00DD3125">
        <w:trPr>
          <w:trHeight w:val="312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C15752" w14:textId="77777777" w:rsidR="006E6FD0" w:rsidRPr="003023E0" w:rsidRDefault="006E6FD0" w:rsidP="00DD31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FC9DE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b/>
                <w:bCs/>
                <w:color w:val="000000"/>
              </w:rPr>
              <w:t>2018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024D6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color w:val="000000"/>
              </w:rPr>
              <w:t>26,136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3023E0">
              <w:rPr>
                <w:rFonts w:ascii="Times New Roman" w:hAnsi="Times New Roman" w:cs="Times New Roman"/>
                <w:color w:val="000000"/>
              </w:rPr>
              <w:t>30,649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201C1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color w:val="000000"/>
              </w:rPr>
              <w:t>77,054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3023E0">
              <w:rPr>
                <w:rFonts w:ascii="Times New Roman" w:hAnsi="Times New Roman" w:cs="Times New Roman"/>
                <w:color w:val="000000"/>
              </w:rPr>
              <w:t>84,277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A250D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color w:val="000000"/>
              </w:rPr>
              <w:t>1,309,918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3023E0">
              <w:rPr>
                <w:rFonts w:ascii="Times New Roman" w:hAnsi="Times New Roman" w:cs="Times New Roman"/>
                <w:color w:val="000000"/>
              </w:rPr>
              <w:t>1,432,709</w:t>
            </w:r>
          </w:p>
        </w:tc>
      </w:tr>
      <w:tr w:rsidR="006E6FD0" w:rsidRPr="003023E0" w14:paraId="31E618CA" w14:textId="77777777" w:rsidTr="00DD3125">
        <w:trPr>
          <w:trHeight w:val="312"/>
        </w:trPr>
        <w:tc>
          <w:tcPr>
            <w:tcW w:w="593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57B764" w14:textId="77777777" w:rsidR="006E6FD0" w:rsidRPr="003023E0" w:rsidRDefault="006E6FD0" w:rsidP="00DD31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3501F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b/>
                <w:bCs/>
                <w:color w:val="000000"/>
              </w:rPr>
              <w:t>2019</w:t>
            </w:r>
          </w:p>
        </w:tc>
        <w:tc>
          <w:tcPr>
            <w:tcW w:w="10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5721B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color w:val="000000"/>
              </w:rPr>
              <w:t>25,402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3023E0">
              <w:rPr>
                <w:rFonts w:ascii="Times New Roman" w:hAnsi="Times New Roman" w:cs="Times New Roman"/>
                <w:color w:val="000000"/>
              </w:rPr>
              <w:t>30,199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73C2A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color w:val="000000"/>
              </w:rPr>
              <w:t>70,382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3023E0">
              <w:rPr>
                <w:rFonts w:ascii="Times New Roman" w:hAnsi="Times New Roman" w:cs="Times New Roman"/>
                <w:color w:val="000000"/>
              </w:rPr>
              <w:t>77,934</w:t>
            </w:r>
          </w:p>
        </w:tc>
        <w:tc>
          <w:tcPr>
            <w:tcW w:w="14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C069A" w14:textId="77777777" w:rsidR="006E6FD0" w:rsidRPr="003023E0" w:rsidRDefault="006E6FD0" w:rsidP="00DD31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ES"/>
                <w14:ligatures w14:val="none"/>
              </w:rPr>
            </w:pPr>
            <w:r w:rsidRPr="003023E0">
              <w:rPr>
                <w:rFonts w:ascii="Times New Roman" w:hAnsi="Times New Roman" w:cs="Times New Roman"/>
                <w:color w:val="000000"/>
              </w:rPr>
              <w:t>1,196,494</w:t>
            </w:r>
            <w:r w:rsidRPr="00036372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es-ES"/>
                <w14:ligatures w14:val="none"/>
              </w:rPr>
              <w:t>–</w:t>
            </w:r>
            <w:r w:rsidRPr="003023E0">
              <w:rPr>
                <w:rFonts w:ascii="Times New Roman" w:hAnsi="Times New Roman" w:cs="Times New Roman"/>
                <w:color w:val="000000"/>
              </w:rPr>
              <w:t>1,324,878</w:t>
            </w:r>
          </w:p>
        </w:tc>
      </w:tr>
    </w:tbl>
    <w:p w14:paraId="6351C4DD" w14:textId="77777777" w:rsidR="006E6FD0" w:rsidRPr="004D1839" w:rsidRDefault="006E6FD0" w:rsidP="006E6FD0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‡ R</w:t>
      </w:r>
      <w:r w:rsidRPr="00524C72">
        <w:rPr>
          <w:rFonts w:ascii="Times New Roman" w:hAnsi="Times New Roman" w:cs="Times New Roman"/>
          <w:sz w:val="16"/>
          <w:szCs w:val="16"/>
          <w:lang w:val="en-US"/>
        </w:rPr>
        <w:t xml:space="preserve">anges </w:t>
      </w:r>
      <w:r>
        <w:rPr>
          <w:rFonts w:ascii="Times New Roman" w:hAnsi="Times New Roman" w:cs="Times New Roman"/>
          <w:sz w:val="16"/>
          <w:szCs w:val="16"/>
          <w:lang w:val="en-US"/>
        </w:rPr>
        <w:t>we</w:t>
      </w:r>
      <w:r w:rsidRPr="00524C72">
        <w:rPr>
          <w:rFonts w:ascii="Times New Roman" w:hAnsi="Times New Roman" w:cs="Times New Roman"/>
          <w:sz w:val="16"/>
          <w:szCs w:val="16"/>
          <w:lang w:val="en-US"/>
        </w:rPr>
        <w:t>re obtained from the minimum value of the 2.5th percentile and the maximum value of the 97.5th percentile of the Monte Carlo simulations.</w:t>
      </w:r>
    </w:p>
    <w:p w14:paraId="52FA3710" w14:textId="77777777" w:rsidR="006E6FD0" w:rsidRDefault="006E6FD0" w:rsidP="006E6FD0">
      <w:pPr>
        <w:rPr>
          <w:rFonts w:ascii="Times New Roman" w:hAnsi="Times New Roman" w:cs="Times New Roman"/>
          <w:lang w:val="en-US"/>
        </w:rPr>
      </w:pPr>
    </w:p>
    <w:p w14:paraId="641F466A" w14:textId="77777777" w:rsidR="006E6FD0" w:rsidRDefault="006E6FD0" w:rsidP="006E6FD0">
      <w:pPr>
        <w:rPr>
          <w:rFonts w:ascii="Times New Roman" w:hAnsi="Times New Roman" w:cs="Times New Roman"/>
          <w:lang w:val="en-US"/>
        </w:rPr>
      </w:pPr>
    </w:p>
    <w:p w14:paraId="1EDD360A" w14:textId="77777777" w:rsidR="006E6FD0" w:rsidRDefault="006E6FD0" w:rsidP="006E6FD0">
      <w:pPr>
        <w:rPr>
          <w:rFonts w:ascii="Times New Roman" w:hAnsi="Times New Roman" w:cs="Times New Roman"/>
          <w:lang w:val="en-US"/>
        </w:rPr>
      </w:pPr>
    </w:p>
    <w:p w14:paraId="1DB646DE" w14:textId="77777777" w:rsidR="00903017" w:rsidRPr="006E6FD0" w:rsidRDefault="00903017">
      <w:pPr>
        <w:rPr>
          <w:lang w:val="en-US"/>
        </w:rPr>
      </w:pPr>
    </w:p>
    <w:sectPr w:rsidR="00903017" w:rsidRPr="006E6FD0" w:rsidSect="006E6FD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FD0"/>
    <w:rsid w:val="000E36A5"/>
    <w:rsid w:val="004F64C6"/>
    <w:rsid w:val="00601568"/>
    <w:rsid w:val="006E6FD0"/>
    <w:rsid w:val="00903017"/>
    <w:rsid w:val="00B45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67916D"/>
  <w15:chartTrackingRefBased/>
  <w15:docId w15:val="{E224529B-0505-4729-B18C-1EFAB6446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FD0"/>
    <w:pPr>
      <w:spacing w:line="480" w:lineRule="auto"/>
    </w:pPr>
  </w:style>
  <w:style w:type="paragraph" w:styleId="Ttulo1">
    <w:name w:val="heading 1"/>
    <w:basedOn w:val="Normal"/>
    <w:next w:val="Normal"/>
    <w:link w:val="Ttulo1Car"/>
    <w:uiPriority w:val="9"/>
    <w:qFormat/>
    <w:rsid w:val="006E6F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E6F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E6FD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E6FD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E6FD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E6FD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E6FD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E6FD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E6FD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E6F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E6F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E6F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E6FD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E6FD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E6FD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E6FD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E6FD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E6FD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E6F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E6F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E6FD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E6F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E6FD0"/>
    <w:pPr>
      <w:spacing w:before="160" w:line="278" w:lineRule="auto"/>
      <w:jc w:val="center"/>
    </w:pPr>
    <w:rPr>
      <w:rFonts w:ascii="Times New Roman" w:hAnsi="Times New Roman"/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E6FD0"/>
    <w:rPr>
      <w:rFonts w:ascii="Times New Roman" w:hAnsi="Times New Roman"/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E6FD0"/>
    <w:pPr>
      <w:spacing w:line="278" w:lineRule="auto"/>
      <w:ind w:left="720"/>
      <w:contextualSpacing/>
    </w:pPr>
    <w:rPr>
      <w:rFonts w:ascii="Times New Roman" w:hAnsi="Times New Roman"/>
    </w:rPr>
  </w:style>
  <w:style w:type="character" w:styleId="nfasisintenso">
    <w:name w:val="Intense Emphasis"/>
    <w:basedOn w:val="Fuentedeprrafopredeter"/>
    <w:uiPriority w:val="21"/>
    <w:qFormat/>
    <w:rsid w:val="006E6FD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E6F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Times New Roman" w:hAnsi="Times New Roman"/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E6FD0"/>
    <w:rPr>
      <w:rFonts w:ascii="Times New Roman" w:hAnsi="Times New Roman"/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E6F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78</Words>
  <Characters>2635</Characters>
  <Application>Microsoft Office Word</Application>
  <DocSecurity>0</DocSecurity>
  <Lines>21</Lines>
  <Paragraphs>6</Paragraphs>
  <ScaleCrop>false</ScaleCrop>
  <Company/>
  <LinksUpToDate>false</LinksUpToDate>
  <CharactersWithSpaces>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calzo,  Miguel (WDC)</dc:creator>
  <cp:keywords/>
  <dc:description/>
  <cp:lastModifiedBy>Descalzo,  Miguel (WDC)</cp:lastModifiedBy>
  <cp:revision>2</cp:revision>
  <dcterms:created xsi:type="dcterms:W3CDTF">2024-08-08T16:55:00Z</dcterms:created>
  <dcterms:modified xsi:type="dcterms:W3CDTF">2024-08-08T16:55:00Z</dcterms:modified>
</cp:coreProperties>
</file>